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B919C" w14:textId="55107A97" w:rsidR="00DB4AEA" w:rsidRPr="00EE6597" w:rsidRDefault="009806C1" w:rsidP="00DB4AEA">
      <w:pPr>
        <w:spacing w:line="360" w:lineRule="auto"/>
        <w:rPr>
          <w:rFonts w:asciiTheme="majorBidi" w:hAnsiTheme="majorBidi" w:cstheme="majorBidi"/>
          <w:b/>
          <w:bCs/>
        </w:rPr>
      </w:pPr>
      <w:r w:rsidRPr="009806C1">
        <w:rPr>
          <w:rFonts w:asciiTheme="majorBidi" w:hAnsiTheme="majorBidi" w:cstheme="majorBidi"/>
          <w:b/>
          <w:bCs/>
        </w:rPr>
        <w:t>Supplementary</w:t>
      </w:r>
      <w:r w:rsidR="001B21E9">
        <w:rPr>
          <w:rFonts w:asciiTheme="majorBidi" w:hAnsiTheme="majorBidi" w:cstheme="majorBidi"/>
          <w:b/>
          <w:bCs/>
        </w:rPr>
        <w:t xml:space="preserve"> 1</w:t>
      </w:r>
      <w:r w:rsidR="00DB4AEA">
        <w:rPr>
          <w:rFonts w:asciiTheme="majorBidi" w:hAnsiTheme="majorBidi" w:cstheme="majorBidi"/>
          <w:b/>
          <w:bCs/>
        </w:rPr>
        <w:t xml:space="preserve"> - Survey</w:t>
      </w:r>
    </w:p>
    <w:p w14:paraId="2B35837F" w14:textId="18EE8645" w:rsidR="00E63061" w:rsidRPr="00E63061" w:rsidRDefault="00EC1184" w:rsidP="00E63061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ex</w:t>
      </w:r>
      <w:r w:rsidR="00E63061" w:rsidRPr="00E63061">
        <w:rPr>
          <w:rFonts w:asciiTheme="majorBidi" w:hAnsiTheme="majorBidi" w:cstheme="majorBidi"/>
        </w:rPr>
        <w:t>: 1. Male 2. Female</w:t>
      </w:r>
    </w:p>
    <w:p w14:paraId="3F026D96" w14:textId="58DACB36" w:rsidR="00E63061" w:rsidRPr="00E63061" w:rsidRDefault="00E63061" w:rsidP="00E63061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 w:rsidRPr="00E63061">
        <w:rPr>
          <w:rFonts w:asciiTheme="majorBidi" w:hAnsiTheme="majorBidi" w:cstheme="majorBidi"/>
        </w:rPr>
        <w:t>Age:</w:t>
      </w:r>
      <w:r w:rsidR="000D78F0">
        <w:rPr>
          <w:rFonts w:asciiTheme="majorBidi" w:hAnsiTheme="majorBidi" w:cstheme="majorBidi"/>
        </w:rPr>
        <w:t xml:space="preserve"> 1. 18-34 2. 35-44 3. 45+</w:t>
      </w:r>
    </w:p>
    <w:p w14:paraId="1DB6D473" w14:textId="237B22B2" w:rsidR="00E63061" w:rsidRPr="00E63061" w:rsidRDefault="00E63061" w:rsidP="00F33AD3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>Education: 1. Academic degree 2. High school graduate, diploma or the equivalent</w:t>
      </w:r>
    </w:p>
    <w:p w14:paraId="65636989" w14:textId="6EA2DBBE" w:rsidR="00E63061" w:rsidRPr="00E63061" w:rsidRDefault="00E63061" w:rsidP="00721B2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 xml:space="preserve">Area of </w:t>
      </w:r>
      <w:r w:rsidR="00EC1184">
        <w:rPr>
          <w:rFonts w:asciiTheme="majorBidi" w:hAnsiTheme="majorBidi" w:cstheme="majorBidi"/>
          <w:lang w:val="en-US"/>
        </w:rPr>
        <w:t>residence</w:t>
      </w:r>
      <w:r w:rsidRPr="00E63061">
        <w:rPr>
          <w:rFonts w:asciiTheme="majorBidi" w:hAnsiTheme="majorBidi" w:cstheme="majorBidi"/>
          <w:lang w:val="en-US"/>
        </w:rPr>
        <w:t xml:space="preserve">: 1. Centre 2. Periphery </w:t>
      </w:r>
    </w:p>
    <w:p w14:paraId="42FD2370" w14:textId="6849860F" w:rsidR="00E63061" w:rsidRPr="00E63061" w:rsidRDefault="00E63061" w:rsidP="00F26050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 xml:space="preserve">Number of children: 1. 1-2 2. 3+ </w:t>
      </w:r>
    </w:p>
    <w:p w14:paraId="72604F08" w14:textId="501FF1BA" w:rsidR="00E63061" w:rsidRPr="00E63061" w:rsidRDefault="00E63061" w:rsidP="00AF7200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 xml:space="preserve">Time to reach the pediatric clinic: 1. Less than 7 minutes 2. 8 minutes or above </w:t>
      </w:r>
    </w:p>
    <w:p w14:paraId="640A2E80" w14:textId="1607F78B" w:rsidR="00E63061" w:rsidRPr="00E63061" w:rsidRDefault="00E63061" w:rsidP="007A04DC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>Child chronic disease: 1. Yes 2. No</w:t>
      </w:r>
    </w:p>
    <w:p w14:paraId="75FF30F7" w14:textId="3D313EE5" w:rsidR="00E63061" w:rsidRPr="00E63061" w:rsidRDefault="00E63061" w:rsidP="006418A1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>Which of the telemedicine tools have you used previously with any other physician: 1. Phone call or online chat 2. Online VC</w:t>
      </w:r>
    </w:p>
    <w:p w14:paraId="7857B168" w14:textId="6A21AA38" w:rsidR="00F4624E" w:rsidRPr="00E63061" w:rsidRDefault="00E63061" w:rsidP="00605347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lang w:val="en-US"/>
        </w:rPr>
      </w:pPr>
      <w:r w:rsidRPr="00E63061">
        <w:rPr>
          <w:rFonts w:asciiTheme="majorBidi" w:hAnsiTheme="majorBidi" w:cstheme="majorBidi"/>
          <w:lang w:val="en-US"/>
        </w:rPr>
        <w:t>Have you used before an online VC with your personal pediatrician: 1. Yes 2. No</w:t>
      </w:r>
    </w:p>
    <w:p w14:paraId="1D8136AC" w14:textId="77777777" w:rsidR="00E63061" w:rsidRPr="00E63061" w:rsidRDefault="00E63061" w:rsidP="00E63061">
      <w:pPr>
        <w:spacing w:line="360" w:lineRule="auto"/>
        <w:ind w:left="60"/>
        <w:rPr>
          <w:rFonts w:asciiTheme="majorBidi" w:hAnsiTheme="majorBidi" w:cstheme="majorBidi"/>
        </w:rPr>
      </w:pPr>
    </w:p>
    <w:p w14:paraId="011B308A" w14:textId="77777777" w:rsidR="00E63061" w:rsidRDefault="00E63061" w:rsidP="00E63061">
      <w:pPr>
        <w:spacing w:line="360" w:lineRule="auto"/>
        <w:rPr>
          <w:rFonts w:asciiTheme="majorBidi" w:hAnsiTheme="majorBidi" w:cstheme="majorBidi"/>
          <w:u w:val="single"/>
        </w:rPr>
      </w:pPr>
      <w:r w:rsidRPr="009D43B5">
        <w:rPr>
          <w:rFonts w:asciiTheme="majorBidi" w:hAnsiTheme="majorBidi" w:cstheme="majorBidi"/>
          <w:u w:val="single"/>
        </w:rPr>
        <w:t>Circle the number indicating the extent to which you agree with the following statements: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955"/>
        <w:gridCol w:w="1151"/>
        <w:gridCol w:w="1061"/>
        <w:gridCol w:w="1061"/>
        <w:gridCol w:w="1061"/>
        <w:gridCol w:w="1156"/>
      </w:tblGrid>
      <w:tr w:rsidR="00EF21C5" w:rsidRPr="00FF1690" w14:paraId="27B1131C" w14:textId="77777777" w:rsidTr="00616492">
        <w:tc>
          <w:tcPr>
            <w:tcW w:w="3955" w:type="dxa"/>
          </w:tcPr>
          <w:p w14:paraId="232E6F61" w14:textId="77777777" w:rsidR="00EF21C5" w:rsidRPr="00456095" w:rsidRDefault="00EF21C5" w:rsidP="0061649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51" w:type="dxa"/>
          </w:tcPr>
          <w:p w14:paraId="4773A7FE" w14:textId="77777777" w:rsidR="00EF21C5" w:rsidRPr="00456095" w:rsidRDefault="00EF21C5" w:rsidP="00616492">
            <w:pPr>
              <w:jc w:val="center"/>
              <w:rPr>
                <w:rFonts w:asciiTheme="majorBidi" w:hAnsiTheme="majorBidi" w:cstheme="majorBidi"/>
              </w:rPr>
            </w:pPr>
            <w:r w:rsidRPr="00456095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061" w:type="dxa"/>
          </w:tcPr>
          <w:p w14:paraId="3B008740" w14:textId="77777777" w:rsidR="00EF21C5" w:rsidRPr="00456095" w:rsidRDefault="00EF21C5" w:rsidP="0061649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</w:tcPr>
          <w:p w14:paraId="1E518322" w14:textId="77777777" w:rsidR="00EF21C5" w:rsidRPr="00456095" w:rsidRDefault="00EF21C5" w:rsidP="0061649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</w:tcPr>
          <w:p w14:paraId="382083DF" w14:textId="77777777" w:rsidR="00EF21C5" w:rsidRPr="00456095" w:rsidRDefault="00EF21C5" w:rsidP="0061649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</w:tcPr>
          <w:p w14:paraId="526FD7A7" w14:textId="77777777" w:rsidR="00EF21C5" w:rsidRPr="00456095" w:rsidRDefault="00EF21C5" w:rsidP="00616492">
            <w:pPr>
              <w:jc w:val="center"/>
              <w:rPr>
                <w:rFonts w:asciiTheme="majorBidi" w:hAnsiTheme="majorBidi" w:cstheme="majorBidi"/>
              </w:rPr>
            </w:pPr>
            <w:r w:rsidRPr="00456095">
              <w:rPr>
                <w:rFonts w:asciiTheme="majorBidi" w:hAnsiTheme="majorBidi" w:cstheme="majorBidi"/>
              </w:rPr>
              <w:t>Strongly agree</w:t>
            </w:r>
          </w:p>
        </w:tc>
      </w:tr>
      <w:tr w:rsidR="00EF21C5" w:rsidRPr="00FF1690" w14:paraId="285BB3D9" w14:textId="77777777" w:rsidTr="00616492">
        <w:tc>
          <w:tcPr>
            <w:tcW w:w="3955" w:type="dxa"/>
          </w:tcPr>
          <w:p w14:paraId="4F36F329" w14:textId="66F710BC" w:rsidR="00EF21C5" w:rsidRPr="00EF21C5" w:rsidRDefault="00EF21C5" w:rsidP="00EF21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EF21C5">
              <w:rPr>
                <w:rFonts w:asciiTheme="majorBidi" w:hAnsiTheme="majorBidi" w:cstheme="majorBidi"/>
              </w:rPr>
              <w:t>The system gave error messages that clearly told me how to fix problems</w:t>
            </w:r>
          </w:p>
        </w:tc>
        <w:tc>
          <w:tcPr>
            <w:tcW w:w="1151" w:type="dxa"/>
          </w:tcPr>
          <w:p w14:paraId="0A1B4B82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542C6502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462BF310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1F1897E3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0D87A89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EF21C5" w:rsidRPr="00FF1690" w14:paraId="19F1F1A4" w14:textId="77777777" w:rsidTr="00616492">
        <w:tc>
          <w:tcPr>
            <w:tcW w:w="3955" w:type="dxa"/>
          </w:tcPr>
          <w:p w14:paraId="610F637F" w14:textId="70E4BBA6" w:rsidR="00EF21C5" w:rsidRPr="00BE0E02" w:rsidRDefault="000E588C" w:rsidP="00EF21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0E588C">
              <w:rPr>
                <w:rFonts w:asciiTheme="majorBidi" w:hAnsiTheme="majorBidi" w:cstheme="majorBidi"/>
              </w:rPr>
              <w:t>Whenever I made a mistake using the system, I could recover easily and quickly</w:t>
            </w:r>
          </w:p>
        </w:tc>
        <w:tc>
          <w:tcPr>
            <w:tcW w:w="1151" w:type="dxa"/>
          </w:tcPr>
          <w:p w14:paraId="2668ECE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22555E18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40078214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7B161E6A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1A99D0F4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EF21C5" w:rsidRPr="00FF1690" w14:paraId="04FCD0F1" w14:textId="77777777" w:rsidTr="00616492">
        <w:tc>
          <w:tcPr>
            <w:tcW w:w="3955" w:type="dxa"/>
          </w:tcPr>
          <w:p w14:paraId="71CFE19D" w14:textId="76322D05" w:rsidR="00EF21C5" w:rsidRPr="00AE3B8F" w:rsidRDefault="000E588C" w:rsidP="00EF21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0E588C">
              <w:rPr>
                <w:rFonts w:asciiTheme="majorBidi" w:hAnsiTheme="majorBidi" w:cstheme="majorBidi"/>
              </w:rPr>
              <w:t xml:space="preserve">Using the telehealth system, I can see the </w:t>
            </w:r>
            <w:proofErr w:type="spellStart"/>
            <w:r w:rsidRPr="000E588C">
              <w:rPr>
                <w:rFonts w:asciiTheme="majorBidi" w:hAnsiTheme="majorBidi" w:cstheme="majorBidi"/>
              </w:rPr>
              <w:t>pediatrician</w:t>
            </w:r>
            <w:proofErr w:type="spellEnd"/>
            <w:r w:rsidRPr="000E588C">
              <w:rPr>
                <w:rFonts w:asciiTheme="majorBidi" w:hAnsiTheme="majorBidi" w:cstheme="majorBidi"/>
              </w:rPr>
              <w:t xml:space="preserve"> as well as if we </w:t>
            </w:r>
            <w:r>
              <w:rPr>
                <w:rFonts w:asciiTheme="majorBidi" w:hAnsiTheme="majorBidi" w:cstheme="majorBidi"/>
              </w:rPr>
              <w:t>meet</w:t>
            </w:r>
            <w:r w:rsidRPr="000E588C">
              <w:rPr>
                <w:rFonts w:asciiTheme="majorBidi" w:hAnsiTheme="majorBidi" w:cstheme="majorBidi"/>
              </w:rPr>
              <w:t xml:space="preserve"> in person</w:t>
            </w:r>
          </w:p>
        </w:tc>
        <w:tc>
          <w:tcPr>
            <w:tcW w:w="1151" w:type="dxa"/>
          </w:tcPr>
          <w:p w14:paraId="4F0F375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15CB4027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3168E472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2010BFCF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3D9B2C3C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EF21C5" w:rsidRPr="00FF1690" w14:paraId="3035AD1E" w14:textId="77777777" w:rsidTr="00616492">
        <w:tc>
          <w:tcPr>
            <w:tcW w:w="3955" w:type="dxa"/>
          </w:tcPr>
          <w:p w14:paraId="71E86A8A" w14:textId="02ED9FBB" w:rsidR="00EF21C5" w:rsidRPr="00AE3B8F" w:rsidRDefault="001F1BCB" w:rsidP="00EF21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BCB">
              <w:rPr>
                <w:rFonts w:asciiTheme="majorBidi" w:hAnsiTheme="majorBidi" w:cstheme="majorBidi"/>
              </w:rPr>
              <w:t xml:space="preserve">I can hear the </w:t>
            </w:r>
            <w:proofErr w:type="spellStart"/>
            <w:r w:rsidRPr="001F1BCB">
              <w:rPr>
                <w:rFonts w:asciiTheme="majorBidi" w:hAnsiTheme="majorBidi" w:cstheme="majorBidi"/>
              </w:rPr>
              <w:t>pediatrician</w:t>
            </w:r>
            <w:proofErr w:type="spellEnd"/>
            <w:r w:rsidRPr="001F1BCB">
              <w:rPr>
                <w:rFonts w:asciiTheme="majorBidi" w:hAnsiTheme="majorBidi" w:cstheme="majorBidi"/>
              </w:rPr>
              <w:t xml:space="preserve"> clearly using the VC system</w:t>
            </w:r>
          </w:p>
        </w:tc>
        <w:tc>
          <w:tcPr>
            <w:tcW w:w="1151" w:type="dxa"/>
          </w:tcPr>
          <w:p w14:paraId="7C4C2AC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11126E90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0B284270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2289780A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0ECED7B3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EF21C5" w:rsidRPr="00FF1690" w14:paraId="372AEF12" w14:textId="77777777" w:rsidTr="00616492">
        <w:tc>
          <w:tcPr>
            <w:tcW w:w="3955" w:type="dxa"/>
          </w:tcPr>
          <w:p w14:paraId="163F2F7E" w14:textId="7439D4B6" w:rsidR="00EF21C5" w:rsidRPr="00AE3B8F" w:rsidRDefault="001F1BCB" w:rsidP="00EF21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1F1BCB">
              <w:rPr>
                <w:rFonts w:asciiTheme="majorBidi" w:hAnsiTheme="majorBidi" w:cstheme="majorBidi"/>
              </w:rPr>
              <w:t xml:space="preserve">This system </w:t>
            </w:r>
            <w:proofErr w:type="gramStart"/>
            <w:r w:rsidRPr="001F1BCB">
              <w:rPr>
                <w:rFonts w:asciiTheme="majorBidi" w:hAnsiTheme="majorBidi" w:cstheme="majorBidi"/>
              </w:rPr>
              <w:t>is able to</w:t>
            </w:r>
            <w:proofErr w:type="gramEnd"/>
            <w:r w:rsidRPr="001F1BCB">
              <w:rPr>
                <w:rFonts w:asciiTheme="majorBidi" w:hAnsiTheme="majorBidi" w:cstheme="majorBidi"/>
              </w:rPr>
              <w:t xml:space="preserve"> do everything I would want it to be able to do</w:t>
            </w:r>
          </w:p>
        </w:tc>
        <w:tc>
          <w:tcPr>
            <w:tcW w:w="1151" w:type="dxa"/>
          </w:tcPr>
          <w:p w14:paraId="110DB537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55EDBA8C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1C1A7636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3E35B7EE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2DDDF5C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EF21C5" w:rsidRPr="00FF1690" w14:paraId="14C04B9B" w14:textId="77777777" w:rsidTr="00616492">
        <w:tc>
          <w:tcPr>
            <w:tcW w:w="3955" w:type="dxa"/>
          </w:tcPr>
          <w:p w14:paraId="05225138" w14:textId="48E66955" w:rsidR="00EF21C5" w:rsidRPr="00AE3B8F" w:rsidRDefault="00EE2014" w:rsidP="00EF21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E1CE9">
              <w:rPr>
                <w:rFonts w:asciiTheme="majorBidi" w:hAnsiTheme="majorBidi" w:cstheme="majorBidi"/>
              </w:rPr>
              <w:t>It was easy to learn to use the system</w:t>
            </w:r>
          </w:p>
        </w:tc>
        <w:tc>
          <w:tcPr>
            <w:tcW w:w="1151" w:type="dxa"/>
          </w:tcPr>
          <w:p w14:paraId="1092965B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629EDFB2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03F8AA2D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75A53325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5DA8187D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EE2014" w:rsidRPr="00FF1690" w14:paraId="2E88E599" w14:textId="77777777" w:rsidTr="00616492">
        <w:tc>
          <w:tcPr>
            <w:tcW w:w="3955" w:type="dxa"/>
          </w:tcPr>
          <w:p w14:paraId="4A2386BB" w14:textId="213D1A88" w:rsidR="00EE2014" w:rsidRPr="009E1CE9" w:rsidRDefault="00EE2014" w:rsidP="009E1CE9">
            <w:pPr>
              <w:pStyle w:val="ListParagraph"/>
              <w:numPr>
                <w:ilvl w:val="0"/>
                <w:numId w:val="2"/>
              </w:numPr>
              <w:ind w:right="110"/>
              <w:rPr>
                <w:rFonts w:asciiTheme="majorBidi" w:hAnsiTheme="majorBidi" w:cstheme="majorBidi"/>
              </w:rPr>
            </w:pPr>
            <w:r w:rsidRPr="000E6785">
              <w:rPr>
                <w:rFonts w:asciiTheme="majorBidi" w:hAnsiTheme="majorBidi" w:cstheme="majorBidi"/>
              </w:rPr>
              <w:t xml:space="preserve">I feel comfortable communicating with the </w:t>
            </w:r>
            <w:proofErr w:type="spellStart"/>
            <w:r w:rsidRPr="000E6785">
              <w:rPr>
                <w:rFonts w:asciiTheme="majorBidi" w:hAnsiTheme="majorBidi" w:cstheme="majorBidi"/>
              </w:rPr>
              <w:t>pediatrician</w:t>
            </w:r>
            <w:proofErr w:type="spellEnd"/>
            <w:r w:rsidRPr="000E6785">
              <w:rPr>
                <w:rFonts w:asciiTheme="majorBidi" w:hAnsiTheme="majorBidi" w:cstheme="majorBidi"/>
              </w:rPr>
              <w:t xml:space="preserve"> using the VC system</w:t>
            </w:r>
          </w:p>
        </w:tc>
        <w:tc>
          <w:tcPr>
            <w:tcW w:w="1151" w:type="dxa"/>
          </w:tcPr>
          <w:p w14:paraId="4FF49E7B" w14:textId="77777777" w:rsidR="00EE2014" w:rsidRPr="00FF1690" w:rsidRDefault="00EE2014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</w:tcPr>
          <w:p w14:paraId="7670B9C2" w14:textId="77777777" w:rsidR="00EE2014" w:rsidRPr="00FF1690" w:rsidRDefault="00EE2014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</w:tcPr>
          <w:p w14:paraId="5D9348F3" w14:textId="77777777" w:rsidR="00EE2014" w:rsidRPr="00FF1690" w:rsidRDefault="00EE2014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1" w:type="dxa"/>
          </w:tcPr>
          <w:p w14:paraId="76628DAE" w14:textId="77777777" w:rsidR="00EE2014" w:rsidRPr="00FF1690" w:rsidRDefault="00EE2014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56" w:type="dxa"/>
          </w:tcPr>
          <w:p w14:paraId="3DE252A2" w14:textId="77777777" w:rsidR="00EE2014" w:rsidRPr="00FF1690" w:rsidRDefault="00EE2014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F21C5" w:rsidRPr="00FF1690" w14:paraId="318CDF9C" w14:textId="77777777" w:rsidTr="00616492">
        <w:tc>
          <w:tcPr>
            <w:tcW w:w="3955" w:type="dxa"/>
          </w:tcPr>
          <w:p w14:paraId="33F1C860" w14:textId="643A6D6A" w:rsidR="00EF21C5" w:rsidRPr="00FF1690" w:rsidRDefault="009E1CE9" w:rsidP="009E1CE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9E1CE9">
              <w:rPr>
                <w:rFonts w:asciiTheme="majorBidi" w:hAnsiTheme="majorBidi" w:cstheme="majorBidi"/>
              </w:rPr>
              <w:t>The way I interact with this system is pleasant</w:t>
            </w:r>
          </w:p>
        </w:tc>
        <w:tc>
          <w:tcPr>
            <w:tcW w:w="1151" w:type="dxa"/>
          </w:tcPr>
          <w:p w14:paraId="5DA0D7C0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7E81C886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53F6AC7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39437819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6C631E43" w14:textId="77777777" w:rsidR="00EF21C5" w:rsidRPr="00FF1690" w:rsidRDefault="00EF21C5" w:rsidP="00616492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051C33" w:rsidRPr="00FF1690" w14:paraId="4E98CE9E" w14:textId="77777777" w:rsidTr="00616492">
        <w:tc>
          <w:tcPr>
            <w:tcW w:w="3955" w:type="dxa"/>
          </w:tcPr>
          <w:p w14:paraId="118B75B3" w14:textId="1E720265" w:rsidR="00051C33" w:rsidRPr="00734C29" w:rsidRDefault="00734C29" w:rsidP="00734C2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34C29">
              <w:rPr>
                <w:rFonts w:asciiTheme="majorBidi" w:hAnsiTheme="majorBidi" w:cstheme="majorBidi"/>
              </w:rPr>
              <w:t xml:space="preserve">VC with the personal </w:t>
            </w:r>
            <w:proofErr w:type="spellStart"/>
            <w:r w:rsidRPr="00734C29">
              <w:rPr>
                <w:rFonts w:asciiTheme="majorBidi" w:hAnsiTheme="majorBidi" w:cstheme="majorBidi"/>
              </w:rPr>
              <w:t>pediatrician</w:t>
            </w:r>
            <w:proofErr w:type="spellEnd"/>
            <w:r w:rsidRPr="00734C29">
              <w:rPr>
                <w:rFonts w:asciiTheme="majorBidi" w:hAnsiTheme="majorBidi" w:cstheme="majorBidi"/>
              </w:rPr>
              <w:t xml:space="preserve"> improves/is expected to improve my access to healthcare services</w:t>
            </w:r>
          </w:p>
        </w:tc>
        <w:tc>
          <w:tcPr>
            <w:tcW w:w="1151" w:type="dxa"/>
          </w:tcPr>
          <w:p w14:paraId="2E2F142B" w14:textId="4B3FD91A" w:rsidR="00051C33" w:rsidRPr="00FF1690" w:rsidRDefault="00051C33" w:rsidP="00051C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5F257BAD" w14:textId="6B789781" w:rsidR="00051C33" w:rsidRPr="00FF1690" w:rsidRDefault="00051C33" w:rsidP="00051C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3C0695AE" w14:textId="0C5920A2" w:rsidR="00051C33" w:rsidRPr="00FF1690" w:rsidRDefault="00051C33" w:rsidP="00051C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63A91B63" w14:textId="5245A890" w:rsidR="00051C33" w:rsidRPr="00FF1690" w:rsidRDefault="00051C33" w:rsidP="00051C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698C835F" w14:textId="5560819D" w:rsidR="00051C33" w:rsidRPr="00FF1690" w:rsidRDefault="00051C33" w:rsidP="00051C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320FC1B2" w14:textId="77777777" w:rsidTr="00616492">
        <w:tc>
          <w:tcPr>
            <w:tcW w:w="3955" w:type="dxa"/>
          </w:tcPr>
          <w:p w14:paraId="7875974E" w14:textId="1B701925" w:rsidR="00734C29" w:rsidRPr="00734C29" w:rsidRDefault="00734C29" w:rsidP="00734C2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34C29">
              <w:rPr>
                <w:rFonts w:asciiTheme="majorBidi" w:hAnsiTheme="majorBidi" w:cstheme="majorBidi"/>
              </w:rPr>
              <w:t xml:space="preserve">VC with the personal </w:t>
            </w:r>
            <w:proofErr w:type="spellStart"/>
            <w:r w:rsidRPr="00734C29">
              <w:rPr>
                <w:rFonts w:asciiTheme="majorBidi" w:hAnsiTheme="majorBidi" w:cstheme="majorBidi"/>
              </w:rPr>
              <w:t>pediatrician</w:t>
            </w:r>
            <w:proofErr w:type="spellEnd"/>
            <w:r w:rsidRPr="00734C29">
              <w:rPr>
                <w:rFonts w:asciiTheme="majorBidi" w:hAnsiTheme="majorBidi" w:cstheme="majorBidi"/>
              </w:rPr>
              <w:t xml:space="preserve"> improves/is </w:t>
            </w:r>
            <w:r w:rsidRPr="00734C29">
              <w:rPr>
                <w:rFonts w:asciiTheme="majorBidi" w:hAnsiTheme="majorBidi" w:cstheme="majorBidi"/>
              </w:rPr>
              <w:lastRenderedPageBreak/>
              <w:t xml:space="preserve">expected to improve the doctor's availability </w:t>
            </w:r>
          </w:p>
        </w:tc>
        <w:tc>
          <w:tcPr>
            <w:tcW w:w="1151" w:type="dxa"/>
          </w:tcPr>
          <w:p w14:paraId="523A8B17" w14:textId="5486F670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lastRenderedPageBreak/>
              <w:t>1</w:t>
            </w:r>
          </w:p>
        </w:tc>
        <w:tc>
          <w:tcPr>
            <w:tcW w:w="1061" w:type="dxa"/>
          </w:tcPr>
          <w:p w14:paraId="2AF6BFA8" w14:textId="58A9168E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572362C0" w14:textId="69D326B1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03904DF9" w14:textId="64803DB9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520C045A" w14:textId="26CCD1DA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71CC73A3" w14:textId="77777777" w:rsidTr="00616492">
        <w:tc>
          <w:tcPr>
            <w:tcW w:w="3955" w:type="dxa"/>
          </w:tcPr>
          <w:p w14:paraId="7EADF5BE" w14:textId="6CD1235B" w:rsidR="00734C29" w:rsidRPr="00734C29" w:rsidRDefault="00734C29" w:rsidP="00734C2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34C29">
              <w:rPr>
                <w:rFonts w:asciiTheme="majorBidi" w:hAnsiTheme="majorBidi" w:cstheme="majorBidi"/>
              </w:rPr>
              <w:t xml:space="preserve">VC with the personal </w:t>
            </w:r>
            <w:proofErr w:type="spellStart"/>
            <w:r w:rsidRPr="00734C29">
              <w:rPr>
                <w:rFonts w:asciiTheme="majorBidi" w:hAnsiTheme="majorBidi" w:cstheme="majorBidi"/>
              </w:rPr>
              <w:t>pediatrician</w:t>
            </w:r>
            <w:proofErr w:type="spellEnd"/>
            <w:r w:rsidRPr="00734C29">
              <w:rPr>
                <w:rFonts w:asciiTheme="majorBidi" w:hAnsiTheme="majorBidi" w:cstheme="majorBidi"/>
              </w:rPr>
              <w:t xml:space="preserve"> saves/is expected to save me time traveling to a hospital or clinic</w:t>
            </w:r>
          </w:p>
        </w:tc>
        <w:tc>
          <w:tcPr>
            <w:tcW w:w="1151" w:type="dxa"/>
          </w:tcPr>
          <w:p w14:paraId="72B97787" w14:textId="796D925C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502B5979" w14:textId="7B94DF03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2A14524C" w14:textId="193C5F38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68A5F131" w14:textId="3C1D94D3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4122DEDC" w14:textId="55E3464E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1677FCD9" w14:textId="77777777" w:rsidTr="00616492">
        <w:tc>
          <w:tcPr>
            <w:tcW w:w="3955" w:type="dxa"/>
          </w:tcPr>
          <w:p w14:paraId="7B7C934C" w14:textId="2BD5B8E1" w:rsidR="00734C29" w:rsidRPr="00734C29" w:rsidRDefault="00734C29" w:rsidP="00734C2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34C29">
              <w:rPr>
                <w:rFonts w:asciiTheme="majorBidi" w:hAnsiTheme="majorBidi" w:cstheme="majorBidi"/>
              </w:rPr>
              <w:t xml:space="preserve">VC with the personal </w:t>
            </w:r>
            <w:proofErr w:type="spellStart"/>
            <w:r w:rsidRPr="00734C29">
              <w:rPr>
                <w:rFonts w:asciiTheme="majorBidi" w:hAnsiTheme="majorBidi" w:cstheme="majorBidi"/>
              </w:rPr>
              <w:t>pediatrician</w:t>
            </w:r>
            <w:proofErr w:type="spellEnd"/>
            <w:r w:rsidRPr="00734C29">
              <w:rPr>
                <w:rFonts w:asciiTheme="majorBidi" w:hAnsiTheme="majorBidi" w:cstheme="majorBidi"/>
              </w:rPr>
              <w:t xml:space="preserve"> provides/is expected to provide for my healthcare needs </w:t>
            </w:r>
          </w:p>
        </w:tc>
        <w:tc>
          <w:tcPr>
            <w:tcW w:w="1151" w:type="dxa"/>
          </w:tcPr>
          <w:p w14:paraId="752BB96D" w14:textId="01446488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29757D51" w14:textId="37D15673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1B554380" w14:textId="74EE5796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310B4C62" w14:textId="76A30AAD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197E1F00" w14:textId="67DD9258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158B4077" w14:textId="77777777" w:rsidTr="00616492">
        <w:tc>
          <w:tcPr>
            <w:tcW w:w="3955" w:type="dxa"/>
          </w:tcPr>
          <w:p w14:paraId="5BA10FD7" w14:textId="5F94211B" w:rsidR="00734C29" w:rsidRPr="00734C29" w:rsidRDefault="00734C29" w:rsidP="00734C2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734C29">
              <w:rPr>
                <w:rFonts w:asciiTheme="majorBidi" w:hAnsiTheme="majorBidi" w:cstheme="majorBidi"/>
              </w:rPr>
              <w:t xml:space="preserve">I believe I can be productive using online VC services with the personal </w:t>
            </w:r>
            <w:proofErr w:type="spellStart"/>
            <w:r w:rsidRPr="00734C29">
              <w:rPr>
                <w:rFonts w:asciiTheme="majorBidi" w:hAnsiTheme="majorBidi" w:cstheme="majorBidi"/>
              </w:rPr>
              <w:t>pediatrician</w:t>
            </w:r>
            <w:proofErr w:type="spellEnd"/>
          </w:p>
        </w:tc>
        <w:tc>
          <w:tcPr>
            <w:tcW w:w="1151" w:type="dxa"/>
          </w:tcPr>
          <w:p w14:paraId="4CE9956E" w14:textId="7268DA37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38166D23" w14:textId="3B88653E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4F6598D4" w14:textId="7AA0DFB3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07A4D0F0" w14:textId="08B2D09D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58F04B72" w14:textId="4EF9D0CE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412E639E" w14:textId="77777777" w:rsidTr="00616492">
        <w:tc>
          <w:tcPr>
            <w:tcW w:w="3955" w:type="dxa"/>
          </w:tcPr>
          <w:p w14:paraId="5E4E9342" w14:textId="4DF69EF4" w:rsidR="00734C29" w:rsidRPr="00262C32" w:rsidRDefault="00734C29" w:rsidP="00734C2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262C32">
              <w:rPr>
                <w:rFonts w:asciiTheme="majorBidi" w:hAnsiTheme="majorBidi" w:cstheme="majorBidi"/>
              </w:rPr>
              <w:t>I felt I was able to express myself effectively</w:t>
            </w:r>
          </w:p>
        </w:tc>
        <w:tc>
          <w:tcPr>
            <w:tcW w:w="1151" w:type="dxa"/>
          </w:tcPr>
          <w:p w14:paraId="077423EC" w14:textId="53A04C03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0D92B927" w14:textId="4790F4B1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50D5CB48" w14:textId="1F080FD5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34E47940" w14:textId="13541694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3C0C5BE6" w14:textId="1BF2E816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50C2ADEF" w14:textId="77777777" w:rsidTr="00616492">
        <w:tc>
          <w:tcPr>
            <w:tcW w:w="3955" w:type="dxa"/>
          </w:tcPr>
          <w:p w14:paraId="7D9F4C62" w14:textId="44FF6B1E" w:rsidR="00734C29" w:rsidRPr="00EA4005" w:rsidRDefault="00EA4005" w:rsidP="00D6684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EA4005">
              <w:rPr>
                <w:rFonts w:asciiTheme="majorBidi" w:hAnsiTheme="majorBidi" w:cstheme="majorBidi"/>
              </w:rPr>
              <w:t>I would use VC services in the future</w:t>
            </w:r>
          </w:p>
        </w:tc>
        <w:tc>
          <w:tcPr>
            <w:tcW w:w="1151" w:type="dxa"/>
          </w:tcPr>
          <w:p w14:paraId="63423553" w14:textId="5AB3C786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7E049661" w14:textId="3DFA547E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1109F04A" w14:textId="4788466E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455413D6" w14:textId="5202CFF0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4589C11F" w14:textId="50F00C31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13C56D23" w14:textId="77777777" w:rsidTr="00616492">
        <w:tc>
          <w:tcPr>
            <w:tcW w:w="3955" w:type="dxa"/>
          </w:tcPr>
          <w:p w14:paraId="07A5C53E" w14:textId="7C5F0325" w:rsidR="00734C29" w:rsidRPr="00EA4005" w:rsidRDefault="00EA4005" w:rsidP="00D6684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EA4005">
              <w:rPr>
                <w:rFonts w:asciiTheme="majorBidi" w:hAnsiTheme="majorBidi" w:cstheme="majorBidi"/>
              </w:rPr>
              <w:t>In my opinion, the option of VC is better than a telephone consultation</w:t>
            </w:r>
          </w:p>
        </w:tc>
        <w:tc>
          <w:tcPr>
            <w:tcW w:w="1151" w:type="dxa"/>
          </w:tcPr>
          <w:p w14:paraId="7D8C84CE" w14:textId="2A01EDC4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12CFD643" w14:textId="270B4B9A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4A5B92E5" w14:textId="77600CC9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361F2AC4" w14:textId="3AD783EA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64B8774B" w14:textId="78EC7C73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55BB4BB9" w14:textId="77777777" w:rsidTr="00616492">
        <w:tc>
          <w:tcPr>
            <w:tcW w:w="3955" w:type="dxa"/>
          </w:tcPr>
          <w:p w14:paraId="478F8C73" w14:textId="32B9EE1C" w:rsidR="00734C29" w:rsidRPr="00EA4005" w:rsidRDefault="00EA4005" w:rsidP="00D6684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EA4005">
              <w:rPr>
                <w:rFonts w:asciiTheme="majorBidi" w:hAnsiTheme="majorBidi" w:cstheme="majorBidi"/>
              </w:rPr>
              <w:t xml:space="preserve">In my opinion, the option of VC is better than </w:t>
            </w:r>
            <w:r w:rsidR="00D6684B">
              <w:rPr>
                <w:rFonts w:asciiTheme="majorBidi" w:hAnsiTheme="majorBidi" w:cstheme="majorBidi"/>
              </w:rPr>
              <w:t>in-person</w:t>
            </w:r>
            <w:r w:rsidRPr="00EA4005">
              <w:rPr>
                <w:rFonts w:asciiTheme="majorBidi" w:hAnsiTheme="majorBidi" w:cstheme="majorBidi"/>
              </w:rPr>
              <w:t xml:space="preserve"> visit</w:t>
            </w:r>
          </w:p>
        </w:tc>
        <w:tc>
          <w:tcPr>
            <w:tcW w:w="1151" w:type="dxa"/>
          </w:tcPr>
          <w:p w14:paraId="690C0146" w14:textId="52217DD6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0C99D10B" w14:textId="69E55A75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03F55B15" w14:textId="1ECC21AF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76B3DE10" w14:textId="1834EEA0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6D5AF6CF" w14:textId="41B31E81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  <w:tr w:rsidR="00734C29" w:rsidRPr="00FF1690" w14:paraId="6B60B6AC" w14:textId="77777777" w:rsidTr="00616492">
        <w:tc>
          <w:tcPr>
            <w:tcW w:w="3955" w:type="dxa"/>
          </w:tcPr>
          <w:p w14:paraId="3C376A4F" w14:textId="56608E09" w:rsidR="00734C29" w:rsidRPr="00D6684B" w:rsidRDefault="00D6684B" w:rsidP="00D6684B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D6684B">
              <w:rPr>
                <w:rFonts w:asciiTheme="majorBidi" w:hAnsiTheme="majorBidi" w:cstheme="majorBidi"/>
              </w:rPr>
              <w:t xml:space="preserve">I believe I will be satisfied with using VC tool with my </w:t>
            </w:r>
            <w:proofErr w:type="spellStart"/>
            <w:r w:rsidRPr="00D6684B">
              <w:rPr>
                <w:rFonts w:asciiTheme="majorBidi" w:hAnsiTheme="majorBidi" w:cstheme="majorBidi"/>
              </w:rPr>
              <w:t>pediatrician</w:t>
            </w:r>
            <w:proofErr w:type="spellEnd"/>
          </w:p>
        </w:tc>
        <w:tc>
          <w:tcPr>
            <w:tcW w:w="1151" w:type="dxa"/>
          </w:tcPr>
          <w:p w14:paraId="34F63503" w14:textId="28BD97C9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1" w:type="dxa"/>
          </w:tcPr>
          <w:p w14:paraId="645C8589" w14:textId="0C74B045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61" w:type="dxa"/>
          </w:tcPr>
          <w:p w14:paraId="4C7BC39E" w14:textId="739B0E05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61" w:type="dxa"/>
          </w:tcPr>
          <w:p w14:paraId="430C5EFD" w14:textId="1E75D68C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6" w:type="dxa"/>
          </w:tcPr>
          <w:p w14:paraId="4CA4DA8A" w14:textId="29B46EBC" w:rsidR="00734C29" w:rsidRPr="00FF1690" w:rsidRDefault="00734C29" w:rsidP="00734C2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F1690">
              <w:rPr>
                <w:rFonts w:asciiTheme="majorBidi" w:hAnsiTheme="majorBidi" w:cstheme="majorBidi"/>
              </w:rPr>
              <w:t>5</w:t>
            </w:r>
          </w:p>
        </w:tc>
      </w:tr>
    </w:tbl>
    <w:p w14:paraId="72F2CA2C" w14:textId="77777777" w:rsidR="00536331" w:rsidRDefault="00536331">
      <w:pPr>
        <w:rPr>
          <w:lang w:val="en-US"/>
        </w:rPr>
      </w:pPr>
    </w:p>
    <w:p w14:paraId="4459937E" w14:textId="77777777" w:rsidR="00DB4AEA" w:rsidRPr="00083FAF" w:rsidRDefault="00DB4AEA" w:rsidP="00DB4AEA">
      <w:pPr>
        <w:spacing w:line="360" w:lineRule="auto"/>
        <w:rPr>
          <w:rFonts w:asciiTheme="majorBidi" w:hAnsiTheme="majorBidi" w:cstheme="majorBidi"/>
          <w:b/>
          <w:bCs/>
          <w:rtl/>
        </w:rPr>
      </w:pPr>
      <w:r w:rsidRPr="00083FAF">
        <w:rPr>
          <w:rFonts w:asciiTheme="majorBidi" w:hAnsiTheme="majorBidi" w:cstheme="majorBidi"/>
          <w:b/>
          <w:bCs/>
        </w:rPr>
        <w:t>Thank you for your cooperation!</w:t>
      </w:r>
    </w:p>
    <w:p w14:paraId="0E5FA261" w14:textId="77777777" w:rsidR="00536331" w:rsidRDefault="00536331">
      <w:pPr>
        <w:rPr>
          <w:lang w:val="en-US"/>
        </w:rPr>
      </w:pPr>
    </w:p>
    <w:p w14:paraId="416013BF" w14:textId="77777777" w:rsidR="00536331" w:rsidRPr="00536331" w:rsidRDefault="00536331">
      <w:pPr>
        <w:rPr>
          <w:lang w:val="en-US"/>
        </w:rPr>
      </w:pPr>
    </w:p>
    <w:sectPr w:rsidR="00536331" w:rsidRPr="00536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6708A"/>
    <w:multiLevelType w:val="hybridMultilevel"/>
    <w:tmpl w:val="05E2E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27E7C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37764"/>
    <w:multiLevelType w:val="hybridMultilevel"/>
    <w:tmpl w:val="9214B42E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6804C7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155754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96688"/>
    <w:multiLevelType w:val="hybridMultilevel"/>
    <w:tmpl w:val="0AA820EC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B109F6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28234E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95D48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193406"/>
    <w:multiLevelType w:val="hybridMultilevel"/>
    <w:tmpl w:val="05E2E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4D7147"/>
    <w:multiLevelType w:val="hybridMultilevel"/>
    <w:tmpl w:val="E9EED19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4507406">
    <w:abstractNumId w:val="2"/>
  </w:num>
  <w:num w:numId="2" w16cid:durableId="144666658">
    <w:abstractNumId w:val="0"/>
  </w:num>
  <w:num w:numId="3" w16cid:durableId="477234753">
    <w:abstractNumId w:val="7"/>
  </w:num>
  <w:num w:numId="4" w16cid:durableId="2039355953">
    <w:abstractNumId w:val="10"/>
  </w:num>
  <w:num w:numId="5" w16cid:durableId="1873611235">
    <w:abstractNumId w:val="8"/>
  </w:num>
  <w:num w:numId="6" w16cid:durableId="1120415681">
    <w:abstractNumId w:val="6"/>
  </w:num>
  <w:num w:numId="7" w16cid:durableId="1932814016">
    <w:abstractNumId w:val="3"/>
  </w:num>
  <w:num w:numId="8" w16cid:durableId="216012750">
    <w:abstractNumId w:val="9"/>
  </w:num>
  <w:num w:numId="9" w16cid:durableId="960527961">
    <w:abstractNumId w:val="1"/>
  </w:num>
  <w:num w:numId="10" w16cid:durableId="1899628122">
    <w:abstractNumId w:val="4"/>
  </w:num>
  <w:num w:numId="11" w16cid:durableId="11132099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CE"/>
    <w:rsid w:val="00051C33"/>
    <w:rsid w:val="000D78F0"/>
    <w:rsid w:val="000E588C"/>
    <w:rsid w:val="000E6785"/>
    <w:rsid w:val="001B21E9"/>
    <w:rsid w:val="001F1BCB"/>
    <w:rsid w:val="00262C32"/>
    <w:rsid w:val="003642DA"/>
    <w:rsid w:val="003D7CCE"/>
    <w:rsid w:val="00456095"/>
    <w:rsid w:val="00536331"/>
    <w:rsid w:val="00734C29"/>
    <w:rsid w:val="0074135B"/>
    <w:rsid w:val="007A1FF3"/>
    <w:rsid w:val="009720B4"/>
    <w:rsid w:val="009806C1"/>
    <w:rsid w:val="009E1CE9"/>
    <w:rsid w:val="00AF3F86"/>
    <w:rsid w:val="00C51621"/>
    <w:rsid w:val="00D6684B"/>
    <w:rsid w:val="00DB4AEA"/>
    <w:rsid w:val="00E63061"/>
    <w:rsid w:val="00EA4005"/>
    <w:rsid w:val="00EC1184"/>
    <w:rsid w:val="00EE2014"/>
    <w:rsid w:val="00EF21C5"/>
    <w:rsid w:val="00F4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CDE34"/>
  <w15:chartTrackingRefBased/>
  <w15:docId w15:val="{CCC2B0D3-42C7-4677-87BE-DBBC7268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C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C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C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36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61</Words>
  <Characters>1797</Characters>
  <Application>Microsoft Office Word</Application>
  <DocSecurity>0</DocSecurity>
  <Lines>168</Lines>
  <Paragraphs>117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Bashkin</dc:creator>
  <cp:keywords/>
  <dc:description/>
  <cp:lastModifiedBy>Osnat Bashkin</cp:lastModifiedBy>
  <cp:revision>21</cp:revision>
  <dcterms:created xsi:type="dcterms:W3CDTF">2025-01-29T10:18:00Z</dcterms:created>
  <dcterms:modified xsi:type="dcterms:W3CDTF">2025-03-1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8f08f0181844a72093894575c08a027cfc964a82e858bb16123d56bf2d2265</vt:lpwstr>
  </property>
</Properties>
</file>